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3D6" w:rsidRPr="00A13D09" w:rsidRDefault="00F633D6" w:rsidP="00A13D09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F02E11">
        <w:rPr>
          <w:rFonts w:asciiTheme="majorBidi" w:hAnsiTheme="majorBidi" w:cstheme="majorBidi"/>
          <w:sz w:val="24"/>
          <w:szCs w:val="24"/>
        </w:rPr>
        <w:t xml:space="preserve">Additional file 2: </w:t>
      </w:r>
      <w:r w:rsidRPr="00F02E11">
        <w:rPr>
          <w:rFonts w:asciiTheme="majorBidi" w:hAnsiTheme="majorBidi" w:cstheme="majorBidi"/>
        </w:rPr>
        <w:t xml:space="preserve">Table </w:t>
      </w:r>
      <w:r w:rsidR="00A13D09">
        <w:rPr>
          <w:rFonts w:asciiTheme="majorBidi" w:hAnsiTheme="majorBidi" w:cstheme="majorBidi"/>
        </w:rPr>
        <w:t>S</w:t>
      </w:r>
      <w:r w:rsidRPr="00F02E11">
        <w:rPr>
          <w:rFonts w:asciiTheme="majorBidi" w:hAnsiTheme="majorBidi" w:cstheme="majorBidi"/>
        </w:rPr>
        <w:t>1</w:t>
      </w:r>
      <w:r w:rsidR="00A13D09">
        <w:rPr>
          <w:rFonts w:asciiTheme="majorBidi" w:hAnsiTheme="majorBidi" w:cstheme="majorBidi"/>
        </w:rPr>
        <w:t>.</w:t>
      </w:r>
      <w:bookmarkStart w:id="0" w:name="_GoBack"/>
      <w:r w:rsidRPr="00A13D09">
        <w:rPr>
          <w:rFonts w:asciiTheme="majorBidi" w:hAnsiTheme="majorBidi" w:cstheme="majorBidi"/>
        </w:rPr>
        <w:t xml:space="preserve"> Demographics for Participants from Qatar Univer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5"/>
        <w:gridCol w:w="806"/>
        <w:gridCol w:w="2386"/>
        <w:gridCol w:w="1907"/>
        <w:gridCol w:w="1907"/>
      </w:tblGrid>
      <w:tr w:rsidR="00F633D6" w:rsidRPr="00F02E11" w:rsidTr="000C49BC">
        <w:trPr>
          <w:trHeight w:val="205"/>
        </w:trPr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Participant #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Age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Gender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Nationality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Major</w:t>
            </w:r>
          </w:p>
        </w:tc>
      </w:tr>
      <w:tr w:rsidR="00F633D6" w:rsidRPr="00F02E11" w:rsidTr="000C49BC">
        <w:trPr>
          <w:trHeight w:val="193"/>
        </w:trPr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10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Syrian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Computer Science</w:t>
            </w:r>
          </w:p>
        </w:tc>
      </w:tr>
      <w:tr w:rsidR="00F633D6" w:rsidRPr="00F02E11" w:rsidTr="000C49BC">
        <w:trPr>
          <w:trHeight w:val="205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1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Qatari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Management</w:t>
            </w:r>
          </w:p>
        </w:tc>
      </w:tr>
      <w:tr w:rsidR="00F633D6" w:rsidRPr="00F02E11" w:rsidTr="000C49BC">
        <w:trPr>
          <w:trHeight w:val="205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 xml:space="preserve">103                                                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Indian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Management</w:t>
            </w:r>
          </w:p>
        </w:tc>
      </w:tr>
      <w:tr w:rsidR="00F633D6" w:rsidRPr="00F02E11" w:rsidTr="000C49BC">
        <w:trPr>
          <w:trHeight w:val="205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1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Pakistani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 xml:space="preserve">Environmental </w:t>
            </w:r>
            <w:proofErr w:type="spellStart"/>
            <w:r w:rsidRPr="00F02E11">
              <w:rPr>
                <w:rFonts w:asciiTheme="majorBidi" w:hAnsiTheme="majorBidi" w:cstheme="majorBidi"/>
                <w:sz w:val="22"/>
                <w:szCs w:val="22"/>
              </w:rPr>
              <w:t>Sci</w:t>
            </w:r>
            <w:proofErr w:type="spellEnd"/>
          </w:p>
        </w:tc>
      </w:tr>
      <w:tr w:rsidR="00F633D6" w:rsidRPr="00F02E11" w:rsidTr="000C49BC">
        <w:trPr>
          <w:trHeight w:val="205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 xml:space="preserve">105                 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Pakistani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 xml:space="preserve">Environmental </w:t>
            </w:r>
            <w:proofErr w:type="spellStart"/>
            <w:r w:rsidRPr="00F02E11">
              <w:rPr>
                <w:rFonts w:asciiTheme="majorBidi" w:hAnsiTheme="majorBidi" w:cstheme="majorBidi"/>
                <w:sz w:val="22"/>
                <w:szCs w:val="22"/>
              </w:rPr>
              <w:t>Sci</w:t>
            </w:r>
            <w:proofErr w:type="spellEnd"/>
          </w:p>
        </w:tc>
      </w:tr>
      <w:tr w:rsidR="00F633D6" w:rsidRPr="00F02E11" w:rsidTr="000C49BC">
        <w:trPr>
          <w:trHeight w:val="205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1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Banglades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 xml:space="preserve">Environmental </w:t>
            </w:r>
            <w:proofErr w:type="spellStart"/>
            <w:r w:rsidRPr="00F02E11">
              <w:rPr>
                <w:rFonts w:asciiTheme="majorBidi" w:hAnsiTheme="majorBidi" w:cstheme="majorBidi"/>
                <w:sz w:val="22"/>
                <w:szCs w:val="22"/>
              </w:rPr>
              <w:t>Sci</w:t>
            </w:r>
            <w:proofErr w:type="spellEnd"/>
          </w:p>
        </w:tc>
      </w:tr>
      <w:tr w:rsidR="00F633D6" w:rsidRPr="00F02E11" w:rsidTr="000C49BC">
        <w:trPr>
          <w:trHeight w:val="193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1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Sudanes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 xml:space="preserve">Health Education </w:t>
            </w:r>
          </w:p>
        </w:tc>
      </w:tr>
      <w:tr w:rsidR="00F633D6" w:rsidRPr="00F02E11" w:rsidTr="000C49BC">
        <w:trPr>
          <w:trHeight w:val="205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1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Qatari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Media</w:t>
            </w:r>
          </w:p>
        </w:tc>
      </w:tr>
      <w:tr w:rsidR="00F633D6" w:rsidRPr="00F02E11" w:rsidTr="000C49BC">
        <w:trPr>
          <w:trHeight w:val="205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1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Qatari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Education</w:t>
            </w:r>
          </w:p>
        </w:tc>
      </w:tr>
      <w:tr w:rsidR="00F633D6" w:rsidRPr="00F02E11" w:rsidTr="000C49BC">
        <w:trPr>
          <w:trHeight w:val="205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1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Palestinian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Media</w:t>
            </w:r>
          </w:p>
        </w:tc>
      </w:tr>
      <w:tr w:rsidR="00F633D6" w:rsidRPr="00F02E11" w:rsidTr="000C49BC">
        <w:trPr>
          <w:trHeight w:val="2565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111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112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113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114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115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116</w:t>
            </w:r>
          </w:p>
          <w:p w:rsidR="00F633D6" w:rsidRPr="00F02E11" w:rsidRDefault="00F633D6" w:rsidP="000C49BC">
            <w:pPr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 xml:space="preserve">                  117</w:t>
            </w:r>
          </w:p>
          <w:p w:rsidR="00F633D6" w:rsidRPr="00F02E11" w:rsidRDefault="00F633D6" w:rsidP="000C49BC">
            <w:pPr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 xml:space="preserve">                  118</w:t>
            </w:r>
          </w:p>
          <w:p w:rsidR="00F633D6" w:rsidRPr="00F02E11" w:rsidRDefault="00F633D6" w:rsidP="000C49BC">
            <w:pPr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 xml:space="preserve">                  119</w:t>
            </w:r>
          </w:p>
          <w:p w:rsidR="00F633D6" w:rsidRPr="00F02E11" w:rsidRDefault="00F633D6" w:rsidP="000C49BC">
            <w:pPr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 xml:space="preserve">                  12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20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21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22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23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Female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Female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Female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Female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Female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Male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Male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Male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Male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  <w:lang w:val="fr-FR"/>
              </w:rPr>
              <w:t>Qatari</w:t>
            </w:r>
          </w:p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  <w:lang w:val="fr-FR"/>
              </w:rPr>
              <w:t>Qatari</w:t>
            </w:r>
          </w:p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  <w:lang w:val="fr-FR"/>
              </w:rPr>
              <w:t>Omani</w:t>
            </w:r>
          </w:p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  <w:lang w:val="fr-FR"/>
              </w:rPr>
              <w:t>Qatari</w:t>
            </w:r>
          </w:p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  <w:lang w:val="fr-FR"/>
              </w:rPr>
              <w:t>Qatari</w:t>
            </w:r>
          </w:p>
          <w:p w:rsidR="00F633D6" w:rsidRPr="00F02E11" w:rsidRDefault="00F633D6" w:rsidP="000C49BC">
            <w:pPr>
              <w:pStyle w:val="TableText"/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  <w:lang w:val="fr-FR"/>
              </w:rPr>
              <w:t>Qatari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Qatari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Qatari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Qatari</w:t>
            </w:r>
          </w:p>
          <w:p w:rsidR="00F633D6" w:rsidRPr="00F02E11" w:rsidRDefault="00F633D6" w:rsidP="000C49BC">
            <w:pPr>
              <w:jc w:val="center"/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Qatari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Health Education Media</w:t>
            </w:r>
          </w:p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General Arts Biology</w:t>
            </w:r>
          </w:p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Biology</w:t>
            </w:r>
          </w:p>
          <w:p w:rsidR="00F633D6" w:rsidRPr="00F02E11" w:rsidRDefault="00F633D6" w:rsidP="000C49BC">
            <w:pPr>
              <w:pStyle w:val="TableText"/>
              <w:rPr>
                <w:rFonts w:asciiTheme="majorBidi" w:hAnsiTheme="majorBidi" w:cstheme="majorBidi"/>
                <w:sz w:val="22"/>
                <w:szCs w:val="22"/>
              </w:rPr>
            </w:pPr>
            <w:r w:rsidRPr="00F02E11">
              <w:rPr>
                <w:rFonts w:asciiTheme="majorBidi" w:hAnsiTheme="majorBidi" w:cstheme="majorBidi"/>
                <w:sz w:val="22"/>
                <w:szCs w:val="22"/>
              </w:rPr>
              <w:t>Biology</w:t>
            </w:r>
          </w:p>
          <w:p w:rsidR="00F633D6" w:rsidRPr="00F02E11" w:rsidRDefault="00F633D6" w:rsidP="000C49BC">
            <w:pPr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Business</w:t>
            </w:r>
          </w:p>
          <w:p w:rsidR="00F633D6" w:rsidRPr="00F02E11" w:rsidRDefault="00F633D6" w:rsidP="000C49BC">
            <w:pPr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Business</w:t>
            </w:r>
          </w:p>
          <w:p w:rsidR="00F633D6" w:rsidRPr="00F02E11" w:rsidRDefault="00F633D6" w:rsidP="000C49BC">
            <w:pPr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Engineering</w:t>
            </w:r>
          </w:p>
          <w:p w:rsidR="00F633D6" w:rsidRPr="00F02E11" w:rsidRDefault="00F633D6" w:rsidP="000C49BC">
            <w:pPr>
              <w:rPr>
                <w:rFonts w:asciiTheme="majorBidi" w:hAnsiTheme="majorBidi" w:cstheme="majorBidi"/>
              </w:rPr>
            </w:pPr>
            <w:r w:rsidRPr="00F02E11">
              <w:rPr>
                <w:rFonts w:asciiTheme="majorBidi" w:hAnsiTheme="majorBidi" w:cstheme="majorBidi"/>
              </w:rPr>
              <w:t>Engineering</w:t>
            </w:r>
          </w:p>
        </w:tc>
      </w:tr>
    </w:tbl>
    <w:p w:rsidR="00F633D6" w:rsidRPr="00F02E11" w:rsidRDefault="00F633D6" w:rsidP="00F633D6">
      <w:pPr>
        <w:pStyle w:val="Caption"/>
        <w:rPr>
          <w:rFonts w:asciiTheme="majorBidi" w:hAnsiTheme="majorBidi" w:cstheme="majorBidi"/>
        </w:rPr>
      </w:pPr>
    </w:p>
    <w:p w:rsidR="00F633D6" w:rsidRPr="00F02E11" w:rsidRDefault="00F633D6" w:rsidP="00F633D6">
      <w:pPr>
        <w:pStyle w:val="Caption"/>
        <w:rPr>
          <w:rFonts w:asciiTheme="majorBidi" w:hAnsiTheme="majorBidi" w:cstheme="majorBidi"/>
        </w:rPr>
      </w:pPr>
    </w:p>
    <w:p w:rsidR="00F633D6" w:rsidRPr="00F02E11" w:rsidRDefault="00F633D6" w:rsidP="00F633D6">
      <w:pPr>
        <w:pStyle w:val="Caption"/>
        <w:rPr>
          <w:rFonts w:asciiTheme="majorBidi" w:hAnsiTheme="majorBidi" w:cstheme="majorBidi"/>
        </w:rPr>
      </w:pPr>
    </w:p>
    <w:p w:rsidR="00F633D6" w:rsidRPr="00F02E11" w:rsidRDefault="00F633D6" w:rsidP="00F633D6">
      <w:pPr>
        <w:pStyle w:val="Caption"/>
        <w:rPr>
          <w:rFonts w:asciiTheme="majorBidi" w:hAnsiTheme="majorBidi" w:cstheme="majorBidi"/>
        </w:rPr>
      </w:pPr>
    </w:p>
    <w:p w:rsidR="00F633D6" w:rsidRPr="00F02E11" w:rsidRDefault="00F633D6" w:rsidP="00F633D6">
      <w:pPr>
        <w:pStyle w:val="Caption"/>
        <w:rPr>
          <w:rFonts w:asciiTheme="majorBidi" w:hAnsiTheme="majorBidi" w:cstheme="majorBidi"/>
        </w:rPr>
      </w:pPr>
    </w:p>
    <w:p w:rsidR="00F633D6" w:rsidRPr="00F02E11" w:rsidRDefault="00F633D6" w:rsidP="00F633D6">
      <w:pPr>
        <w:pStyle w:val="Caption"/>
        <w:rPr>
          <w:rFonts w:asciiTheme="majorBidi" w:hAnsiTheme="majorBidi" w:cstheme="majorBidi"/>
        </w:rPr>
      </w:pPr>
    </w:p>
    <w:p w:rsidR="00F633D6" w:rsidRPr="00684938" w:rsidRDefault="00F633D6" w:rsidP="00F633D6">
      <w:pPr>
        <w:pStyle w:val="Caption"/>
      </w:pPr>
    </w:p>
    <w:p w:rsidR="00F633D6" w:rsidRDefault="00F633D6" w:rsidP="00F633D6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F633D6" w:rsidRDefault="00F633D6" w:rsidP="00F633D6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F633D6" w:rsidRDefault="00F633D6" w:rsidP="00F633D6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F633D6" w:rsidRDefault="00F633D6" w:rsidP="00F633D6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F633D6" w:rsidRDefault="00F633D6" w:rsidP="00F633D6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F633D6" w:rsidRDefault="00F633D6" w:rsidP="00F633D6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F633D6" w:rsidRDefault="00F633D6" w:rsidP="00F633D6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A2715B" w:rsidRDefault="00A2715B"/>
    <w:sectPr w:rsidR="00A2715B" w:rsidSect="00F633D6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09C" w:rsidRDefault="0096309C">
      <w:pPr>
        <w:spacing w:after="0" w:line="240" w:lineRule="auto"/>
      </w:pPr>
      <w:r>
        <w:separator/>
      </w:r>
    </w:p>
  </w:endnote>
  <w:endnote w:type="continuationSeparator" w:id="0">
    <w:p w:rsidR="0096309C" w:rsidRDefault="00963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09C" w:rsidRDefault="0096309C">
      <w:pPr>
        <w:spacing w:after="0" w:line="240" w:lineRule="auto"/>
      </w:pPr>
      <w:r>
        <w:separator/>
      </w:r>
    </w:p>
  </w:footnote>
  <w:footnote w:type="continuationSeparator" w:id="0">
    <w:p w:rsidR="0096309C" w:rsidRDefault="009630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38D" w:rsidRDefault="00F633D6">
    <w:pPr>
      <w:pStyle w:val="Header"/>
      <w:jc w:val="right"/>
    </w:pPr>
    <w:r w:rsidRPr="0096140E">
      <w:rPr>
        <w:rFonts w:asciiTheme="majorBidi" w:hAnsiTheme="majorBidi" w:cstheme="majorBidi"/>
        <w:sz w:val="20"/>
        <w:szCs w:val="20"/>
      </w:rPr>
      <w:t>FAMILY AND PHYSICAL ACTIVITY</w:t>
    </w:r>
    <w:r>
      <w:rPr>
        <w:rFonts w:ascii="Times New Roman" w:eastAsia="Calibri" w:hAnsi="Times New Roman" w:cs="Times New Roman"/>
        <w:sz w:val="20"/>
        <w:szCs w:val="20"/>
      </w:rPr>
      <w:t xml:space="preserve">                                                                                                 </w:t>
    </w:r>
    <w:sdt>
      <w:sdtPr>
        <w:id w:val="9304830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D09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:rsidR="0090438D" w:rsidRPr="00B25A60" w:rsidRDefault="0096309C" w:rsidP="00B25A60">
    <w:pPr>
      <w:pStyle w:val="Header"/>
      <w:rPr>
        <w:rFonts w:asciiTheme="majorBidi" w:hAnsiTheme="majorBidi" w:cstheme="majorBidi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38D" w:rsidRDefault="00F633D6" w:rsidP="00F771F4">
    <w:pPr>
      <w:pStyle w:val="Header"/>
    </w:pPr>
    <w:r>
      <w:rPr>
        <w:rFonts w:asciiTheme="majorBidi" w:hAnsiTheme="majorBidi" w:cstheme="majorBidi"/>
      </w:rPr>
      <w:t>Running head: FAMILY AND PHYSICAL ACTIVITY</w:t>
    </w:r>
    <w:r>
      <w:rPr>
        <w:rFonts w:ascii="Times New Roman" w:eastAsia="Calibri" w:hAnsi="Times New Roman" w:cs="Times New Roman"/>
      </w:rPr>
      <w:t xml:space="preserve">                                                                         </w:t>
    </w:r>
    <w:sdt>
      <w:sdtPr>
        <w:id w:val="-46882452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D09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90438D" w:rsidRPr="002715BA" w:rsidRDefault="0096309C" w:rsidP="002715BA">
    <w:pPr>
      <w:pStyle w:val="Header"/>
      <w:rPr>
        <w:rFonts w:asciiTheme="majorBidi" w:hAnsiTheme="majorBidi" w:cstheme="majorBid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33D6"/>
    <w:rsid w:val="00081712"/>
    <w:rsid w:val="0096309C"/>
    <w:rsid w:val="00A13D09"/>
    <w:rsid w:val="00A2715B"/>
    <w:rsid w:val="00F6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3D6"/>
  </w:style>
  <w:style w:type="paragraph" w:styleId="Caption">
    <w:name w:val="caption"/>
    <w:basedOn w:val="Normal"/>
    <w:next w:val="Normal"/>
    <w:qFormat/>
    <w:rsid w:val="00F633D6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table" w:styleId="TableGrid">
    <w:name w:val="Table Grid"/>
    <w:basedOn w:val="TableNormal"/>
    <w:uiPriority w:val="59"/>
    <w:rsid w:val="00F633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next w:val="Normal"/>
    <w:link w:val="TableTextChar"/>
    <w:qFormat/>
    <w:rsid w:val="00F633D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Arial"/>
      <w:color w:val="000000"/>
      <w:sz w:val="24"/>
      <w:szCs w:val="24"/>
    </w:rPr>
  </w:style>
  <w:style w:type="character" w:customStyle="1" w:styleId="TableTextChar">
    <w:name w:val="Table Text Char"/>
    <w:basedOn w:val="DefaultParagraphFont"/>
    <w:link w:val="TableText"/>
    <w:rsid w:val="00F633D6"/>
    <w:rPr>
      <w:rFonts w:ascii="Times New Roman" w:eastAsia="Calibri" w:hAnsi="Times New Roman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3D6"/>
  </w:style>
  <w:style w:type="paragraph" w:styleId="Caption">
    <w:name w:val="caption"/>
    <w:basedOn w:val="Normal"/>
    <w:next w:val="Normal"/>
    <w:qFormat/>
    <w:rsid w:val="00F633D6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table" w:styleId="TableGrid">
    <w:name w:val="Table Grid"/>
    <w:basedOn w:val="TableNormal"/>
    <w:uiPriority w:val="59"/>
    <w:rsid w:val="00F633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next w:val="Normal"/>
    <w:link w:val="TableTextChar"/>
    <w:qFormat/>
    <w:rsid w:val="00F633D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Arial"/>
      <w:color w:val="000000"/>
      <w:sz w:val="24"/>
      <w:szCs w:val="24"/>
    </w:rPr>
  </w:style>
  <w:style w:type="character" w:customStyle="1" w:styleId="TableTextChar">
    <w:name w:val="Table Text Char"/>
    <w:basedOn w:val="DefaultParagraphFont"/>
    <w:link w:val="TableText"/>
    <w:rsid w:val="00F633D6"/>
    <w:rPr>
      <w:rFonts w:ascii="Times New Roman" w:eastAsia="Calibri" w:hAnsi="Times New Roman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00</Characters>
  <Application>Microsoft Office Word</Application>
  <DocSecurity>0</DocSecurity>
  <Lines>160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MLAPINIG</cp:lastModifiedBy>
  <cp:revision>2</cp:revision>
  <dcterms:created xsi:type="dcterms:W3CDTF">2019-10-13T16:34:00Z</dcterms:created>
  <dcterms:modified xsi:type="dcterms:W3CDTF">2019-10-13T21:15:00Z</dcterms:modified>
</cp:coreProperties>
</file>